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13DEF" w14:textId="77777777" w:rsidR="007B6A55" w:rsidRDefault="005C357C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9D0FDD">
        <w:rPr>
          <w:rFonts w:hint="eastAsia"/>
        </w:rPr>
        <w:t>6</w:t>
      </w:r>
    </w:p>
    <w:p w14:paraId="7C39DADB" w14:textId="7D8F097A" w:rsidR="009D0FDD" w:rsidRPr="0083289B" w:rsidRDefault="0083289B">
      <w:pPr>
        <w:rPr>
          <w:lang w:eastAsia="ja-JP"/>
        </w:rPr>
      </w:pPr>
      <w:bookmarkStart w:id="0" w:name="_GoBack"/>
      <w:bookmarkEnd w:id="0"/>
      <w:r>
        <w:rPr>
          <w:lang w:eastAsia="ja-JP"/>
        </w:rPr>
        <w:t>Table</w:t>
      </w:r>
      <w:r w:rsidR="00CD3218">
        <w:rPr>
          <w:lang w:eastAsia="ja-JP"/>
        </w:rPr>
        <w:t xml:space="preserve"> S6.</w:t>
      </w:r>
      <w:r>
        <w:rPr>
          <w:lang w:eastAsia="ja-JP"/>
        </w:rPr>
        <w:t xml:space="preserve"> </w:t>
      </w:r>
      <w:proofErr w:type="spellStart"/>
      <w:r w:rsidRPr="007B6A55">
        <w:rPr>
          <w:rFonts w:eastAsia="Times New Roman" w:cs="Times New Roman"/>
          <w:color w:val="000000"/>
        </w:rPr>
        <w:t>Tukey</w:t>
      </w:r>
      <w:proofErr w:type="spellEnd"/>
      <w:r w:rsidRPr="007B6A55">
        <w:rPr>
          <w:rFonts w:eastAsia="Times New Roman" w:cs="Times New Roman"/>
          <w:color w:val="000000"/>
        </w:rPr>
        <w:t xml:space="preserve"> HSD for acetylation H3K14 at promoter 3</w:t>
      </w:r>
      <w:r w:rsidRPr="007B6A55">
        <w:rPr>
          <w:rFonts w:asciiTheme="minorEastAsia" w:hAnsiTheme="minorEastAsia" w:cs="Times New Roman"/>
          <w:color w:val="000000"/>
          <w:lang w:eastAsia="ja-JP"/>
        </w:rPr>
        <w:t xml:space="preserve"> </w:t>
      </w:r>
      <w:r w:rsidRPr="007B6A55">
        <w:rPr>
          <w:rFonts w:cs="Times New Roman"/>
          <w:color w:val="000000"/>
          <w:lang w:eastAsia="ja-JP"/>
        </w:rPr>
        <w:t>(Experiment 4</w:t>
      </w:r>
      <w:r w:rsidRPr="007B6A55">
        <w:rPr>
          <w:rFonts w:asciiTheme="minorEastAsia" w:hAnsiTheme="minorEastAsia" w:cs="Times New Roman"/>
          <w:color w:val="000000"/>
          <w:lang w:eastAsia="ja-JP"/>
        </w:rPr>
        <w:t>)</w:t>
      </w:r>
    </w:p>
    <w:tbl>
      <w:tblPr>
        <w:tblW w:w="8659" w:type="dxa"/>
        <w:tblInd w:w="96" w:type="dxa"/>
        <w:tblLook w:val="04A0" w:firstRow="1" w:lastRow="0" w:firstColumn="1" w:lastColumn="0" w:noHBand="0" w:noVBand="1"/>
      </w:tblPr>
      <w:tblGrid>
        <w:gridCol w:w="1855"/>
        <w:gridCol w:w="1843"/>
        <w:gridCol w:w="992"/>
        <w:gridCol w:w="992"/>
        <w:gridCol w:w="993"/>
        <w:gridCol w:w="992"/>
        <w:gridCol w:w="992"/>
      </w:tblGrid>
      <w:tr w:rsidR="009D0FDD" w:rsidRPr="0016169A" w14:paraId="60290D57" w14:textId="77777777" w:rsidTr="007B6A55">
        <w:trPr>
          <w:trHeight w:val="300"/>
        </w:trPr>
        <w:tc>
          <w:tcPr>
            <w:tcW w:w="4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0436" w14:textId="66F2F374" w:rsidR="009D0FDD" w:rsidRPr="00146E03" w:rsidRDefault="009D0FDD" w:rsidP="009D0FDD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460D0" w14:textId="1172A4A0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D33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F18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325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D0FDD" w:rsidRPr="0016169A" w14:paraId="79BD6A55" w14:textId="77777777" w:rsidTr="00CC4878">
        <w:trPr>
          <w:trHeight w:val="465"/>
        </w:trPr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F19A3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CB556F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D623A9" w14:textId="77777777" w:rsidR="0016169A" w:rsidRDefault="009D0FDD" w:rsidP="009D0FD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Mean difference</w:t>
            </w:r>
          </w:p>
          <w:p w14:paraId="2922F3BF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I-J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CEDA8B3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46DAB5B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536ABE" w14:textId="77777777" w:rsidR="0016169A" w:rsidRDefault="009D0FDD" w:rsidP="009D0FD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5% Confidence </w:t>
            </w:r>
          </w:p>
          <w:p w14:paraId="6132ED10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nterval</w:t>
            </w:r>
          </w:p>
        </w:tc>
      </w:tr>
      <w:tr w:rsidR="009D0FDD" w:rsidRPr="0016169A" w14:paraId="002F08F5" w14:textId="77777777" w:rsidTr="00CC4878">
        <w:trPr>
          <w:trHeight w:val="510"/>
        </w:trPr>
        <w:tc>
          <w:tcPr>
            <w:tcW w:w="18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2A531D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675115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271E8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CB1EC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6863D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1CA83F3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2134C324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Upper Bound</w:t>
            </w:r>
          </w:p>
        </w:tc>
      </w:tr>
      <w:tr w:rsidR="009D0FDD" w:rsidRPr="0016169A" w14:paraId="24A5A266" w14:textId="77777777" w:rsidTr="00CC4878">
        <w:trPr>
          <w:trHeight w:val="315"/>
        </w:trPr>
        <w:tc>
          <w:tcPr>
            <w:tcW w:w="185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7606B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AB24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1C7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13523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1CE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9292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07E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283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6865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D9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5840</w:t>
            </w:r>
          </w:p>
        </w:tc>
      </w:tr>
      <w:tr w:rsidR="009D0FDD" w:rsidRPr="0016169A" w14:paraId="0DA130FF" w14:textId="77777777" w:rsidTr="0016169A">
        <w:trPr>
          <w:trHeight w:val="300"/>
        </w:trPr>
        <w:tc>
          <w:tcPr>
            <w:tcW w:w="185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153E8AB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191C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F3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12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88D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9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FF2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E8E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6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31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296</w:t>
            </w:r>
          </w:p>
        </w:tc>
      </w:tr>
      <w:tr w:rsidR="009D0FDD" w:rsidRPr="0016169A" w14:paraId="3BE32D3B" w14:textId="77777777" w:rsidTr="0016169A">
        <w:trPr>
          <w:trHeight w:val="30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5D7B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3664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3C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13523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F2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9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D0D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0D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5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036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6865</w:t>
            </w:r>
          </w:p>
        </w:tc>
      </w:tr>
      <w:tr w:rsidR="009D0FDD" w:rsidRPr="0016169A" w14:paraId="33D7C2C6" w14:textId="77777777" w:rsidTr="0016169A">
        <w:trPr>
          <w:trHeight w:val="30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B0DDF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EAE4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269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01361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28C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7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1D6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53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5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40C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.5240</w:t>
            </w:r>
          </w:p>
        </w:tc>
      </w:tr>
      <w:tr w:rsidR="009D0FDD" w:rsidRPr="0016169A" w14:paraId="35F5D664" w14:textId="77777777" w:rsidTr="0016169A">
        <w:trPr>
          <w:trHeight w:val="300"/>
        </w:trPr>
        <w:tc>
          <w:tcPr>
            <w:tcW w:w="18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ED7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99C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E26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2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70B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9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64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BDE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4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7F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6729</w:t>
            </w:r>
          </w:p>
        </w:tc>
      </w:tr>
      <w:tr w:rsidR="009D0FDD" w:rsidRPr="0016169A" w14:paraId="6DCA9BFB" w14:textId="77777777" w:rsidTr="0016169A">
        <w:trPr>
          <w:trHeight w:val="300"/>
        </w:trPr>
        <w:tc>
          <w:tcPr>
            <w:tcW w:w="18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973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E1F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90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72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01361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0C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7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110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BD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.5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A0A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.5032</w:t>
            </w:r>
          </w:p>
        </w:tc>
      </w:tr>
      <w:tr w:rsidR="009D0FDD" w:rsidRPr="0016169A" w14:paraId="08530CD0" w14:textId="77777777" w:rsidTr="0016169A">
        <w:trPr>
          <w:trHeight w:val="300"/>
        </w:trPr>
        <w:tc>
          <w:tcPr>
            <w:tcW w:w="4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08D" w14:textId="51E01DAC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382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C2C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1B6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46D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51F386A" w14:textId="77777777" w:rsidR="009D0FDD" w:rsidRPr="0016169A" w:rsidRDefault="009D0FDD">
      <w:pPr>
        <w:rPr>
          <w:sz w:val="16"/>
          <w:szCs w:val="16"/>
        </w:rPr>
      </w:pPr>
    </w:p>
    <w:p w14:paraId="04C5CFA2" w14:textId="04AEBE55" w:rsidR="009D0FDD" w:rsidRPr="00CA0967" w:rsidRDefault="009D0FDD">
      <w:pPr>
        <w:rPr>
          <w:sz w:val="18"/>
          <w:szCs w:val="18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2C53C9" w14:textId="77777777" w:rsidR="00EF04B4" w:rsidRDefault="00EF04B4" w:rsidP="008573E5">
      <w:pPr>
        <w:spacing w:after="0" w:line="240" w:lineRule="auto"/>
      </w:pPr>
      <w:r>
        <w:separator/>
      </w:r>
    </w:p>
  </w:endnote>
  <w:endnote w:type="continuationSeparator" w:id="0">
    <w:p w14:paraId="1C0DC1E1" w14:textId="77777777" w:rsidR="00EF04B4" w:rsidRDefault="00EF04B4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43F6B7" w14:textId="77777777" w:rsidR="00EF04B4" w:rsidRDefault="00EF04B4" w:rsidP="008573E5">
      <w:pPr>
        <w:spacing w:after="0" w:line="240" w:lineRule="auto"/>
      </w:pPr>
      <w:r>
        <w:separator/>
      </w:r>
    </w:p>
  </w:footnote>
  <w:footnote w:type="continuationSeparator" w:id="0">
    <w:p w14:paraId="3294CC6E" w14:textId="77777777" w:rsidR="00EF04B4" w:rsidRDefault="00EF04B4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41A9E"/>
    <w:rsid w:val="00146E03"/>
    <w:rsid w:val="0016169A"/>
    <w:rsid w:val="00236AC7"/>
    <w:rsid w:val="0025511C"/>
    <w:rsid w:val="00273827"/>
    <w:rsid w:val="002B697D"/>
    <w:rsid w:val="002C08BC"/>
    <w:rsid w:val="00350A2F"/>
    <w:rsid w:val="003A4C7E"/>
    <w:rsid w:val="004A120A"/>
    <w:rsid w:val="004A44C2"/>
    <w:rsid w:val="004B583B"/>
    <w:rsid w:val="00580567"/>
    <w:rsid w:val="005C357C"/>
    <w:rsid w:val="006054EC"/>
    <w:rsid w:val="006E3DCD"/>
    <w:rsid w:val="007B6A55"/>
    <w:rsid w:val="007C55DA"/>
    <w:rsid w:val="007E0415"/>
    <w:rsid w:val="007F4CC4"/>
    <w:rsid w:val="0083289B"/>
    <w:rsid w:val="008573E5"/>
    <w:rsid w:val="0094088C"/>
    <w:rsid w:val="0095497B"/>
    <w:rsid w:val="009B677E"/>
    <w:rsid w:val="009D0FDD"/>
    <w:rsid w:val="009D103C"/>
    <w:rsid w:val="00A346D1"/>
    <w:rsid w:val="00A77FE3"/>
    <w:rsid w:val="00A8332E"/>
    <w:rsid w:val="00B36138"/>
    <w:rsid w:val="00B72491"/>
    <w:rsid w:val="00BF4EE8"/>
    <w:rsid w:val="00C36A09"/>
    <w:rsid w:val="00CA0967"/>
    <w:rsid w:val="00CC4878"/>
    <w:rsid w:val="00CD3218"/>
    <w:rsid w:val="00DA466A"/>
    <w:rsid w:val="00DA6648"/>
    <w:rsid w:val="00EC1976"/>
    <w:rsid w:val="00EF04B4"/>
    <w:rsid w:val="00EF3955"/>
    <w:rsid w:val="00F22A61"/>
    <w:rsid w:val="00F359D3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2:00Z</dcterms:created>
  <dcterms:modified xsi:type="dcterms:W3CDTF">2016-02-19T03:12:00Z</dcterms:modified>
</cp:coreProperties>
</file>